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32D6" w:rsidRDefault="008832D6" w:rsidP="00A36351">
      <w:pPr>
        <w:rPr>
          <w:b/>
        </w:rPr>
      </w:pPr>
      <w:r>
        <w:rPr>
          <w:b/>
        </w:rPr>
        <w:t>S</w:t>
      </w:r>
      <w:r w:rsidR="002E7E40">
        <w:rPr>
          <w:b/>
        </w:rPr>
        <w:t>5</w:t>
      </w:r>
      <w:r w:rsidR="00994AAB">
        <w:rPr>
          <w:b/>
        </w:rPr>
        <w:t xml:space="preserve"> File</w:t>
      </w:r>
      <w:r w:rsidRPr="002F626D">
        <w:rPr>
          <w:b/>
        </w:rPr>
        <w:t xml:space="preserve">. </w:t>
      </w:r>
      <w:r>
        <w:rPr>
          <w:b/>
        </w:rPr>
        <w:t xml:space="preserve">Sequences </w:t>
      </w:r>
      <w:r w:rsidRPr="002B5DAD">
        <w:rPr>
          <w:b/>
          <w:szCs w:val="24"/>
        </w:rPr>
        <w:t>co-</w:t>
      </w:r>
      <w:proofErr w:type="spellStart"/>
      <w:r w:rsidRPr="002B5DAD">
        <w:rPr>
          <w:b/>
          <w:szCs w:val="24"/>
        </w:rPr>
        <w:t>immunoprecipitated</w:t>
      </w:r>
      <w:proofErr w:type="spellEnd"/>
      <w:r w:rsidRPr="002B5DAD">
        <w:rPr>
          <w:b/>
          <w:szCs w:val="24"/>
        </w:rPr>
        <w:t xml:space="preserve"> with HIF-1</w:t>
      </w:r>
      <w:bookmarkStart w:id="0" w:name="_GoBack"/>
      <w:bookmarkEnd w:id="0"/>
      <w:r>
        <w:rPr>
          <w:szCs w:val="24"/>
        </w:rPr>
        <w:t xml:space="preserve"> </w:t>
      </w:r>
      <w:r>
        <w:rPr>
          <w:b/>
        </w:rPr>
        <w:t>on chromosome 5.</w:t>
      </w:r>
      <w:r w:rsidR="00A36351" w:rsidRPr="00A36351">
        <w:rPr>
          <w:b/>
        </w:rPr>
        <w:t xml:space="preserve"> </w:t>
      </w:r>
      <w:r w:rsidR="002E7E40" w:rsidRPr="00793237">
        <w:t>The HRE similar sites</w:t>
      </w:r>
      <w:r w:rsidR="00A36351" w:rsidRPr="00793237">
        <w:t xml:space="preserve"> were color coded as red on the reference Watson strand, and </w:t>
      </w:r>
      <w:r w:rsidR="002E7E40" w:rsidRPr="00793237">
        <w:t xml:space="preserve">as </w:t>
      </w:r>
      <w:r w:rsidR="00A36351" w:rsidRPr="00793237">
        <w:t>green on the Crick strand.</w:t>
      </w:r>
    </w:p>
    <w:p w:rsidR="008832D6" w:rsidRDefault="008832D6" w:rsidP="00DD173B">
      <w:pPr>
        <w:spacing w:line="240" w:lineRule="auto"/>
        <w:rPr>
          <w:b/>
        </w:rPr>
      </w:pPr>
    </w:p>
    <w:p w:rsidR="00DD173B" w:rsidRDefault="00DD173B" w:rsidP="00DD173B">
      <w:pPr>
        <w:spacing w:line="240" w:lineRule="auto"/>
      </w:pPr>
      <w:r>
        <w:t>&gt;</w:t>
      </w:r>
      <w:r w:rsidR="008832D6" w:rsidRPr="008832D6">
        <w:t>chrV:126600-126999</w:t>
      </w:r>
      <w:r w:rsidR="008832D6">
        <w:t>_</w:t>
      </w:r>
      <w:r>
        <w:t>W03F9.1</w:t>
      </w:r>
    </w:p>
    <w:p w:rsidR="00DD173B" w:rsidRPr="005256F5" w:rsidRDefault="00DD173B" w:rsidP="00DD173B">
      <w:pPr>
        <w:spacing w:line="240" w:lineRule="auto"/>
        <w:rPr>
          <w:rFonts w:ascii="Courier New" w:hAnsi="Courier New" w:cs="Courier New"/>
        </w:rPr>
      </w:pPr>
      <w:r w:rsidRPr="005256F5">
        <w:rPr>
          <w:rFonts w:ascii="Courier New" w:hAnsi="Courier New" w:cs="Courier New"/>
        </w:rPr>
        <w:t>GTGCCGTAAATTCTAGCAAAAACACTTACATCTTGAGAATCCGCAGCCATTTTACTTTAAAAAATGAATTTGTTGATTAAAATCGAAAATTATCTGCTTTAAAGTATTAATTTTAGAGAGAAATCTGGAAAAAACTGGAAAAATCTGGAAAAGAAAAACAAAAAAAATTCAAGTCTGCAAAGTT</w:t>
      </w:r>
      <w:r w:rsidRPr="00A36351">
        <w:rPr>
          <w:rFonts w:ascii="Courier New" w:hAnsi="Courier New" w:cs="Courier New"/>
          <w:highlight w:val="red"/>
        </w:rPr>
        <w:t>GCGTG</w:t>
      </w:r>
      <w:r w:rsidRPr="005256F5">
        <w:rPr>
          <w:rFonts w:ascii="Courier New" w:hAnsi="Courier New" w:cs="Courier New"/>
        </w:rPr>
        <w:t>ACGGTGTTTGCGGACAAACGCCTGCGCCTCTTCATTTCGCGTTGTGCCTCGCGGTTTTTAATTATAAAATTTTTTAATAATTAGAATTCAGTACACATTCTTGTAAAGCCTTCCTATCTTGTGTCACTGAAGCTTTTTCGCAAAAAAAGCGCTTCCAAAGTAGCAGAAGAAACTGAGAAAAATGAATAAAACATTAAATGTCTGCGCTAAA</w:t>
      </w:r>
    </w:p>
    <w:p w:rsidR="00DD173B" w:rsidRDefault="00DD173B" w:rsidP="00DD173B">
      <w:pPr>
        <w:spacing w:line="240" w:lineRule="auto"/>
      </w:pPr>
    </w:p>
    <w:p w:rsidR="00DD173B" w:rsidRDefault="005256F5" w:rsidP="00DD173B">
      <w:pPr>
        <w:spacing w:line="240" w:lineRule="auto"/>
      </w:pPr>
      <w:r>
        <w:t>&gt;</w:t>
      </w:r>
      <w:r w:rsidRPr="005256F5">
        <w:t>chrV</w:t>
      </w:r>
      <w:proofErr w:type="gramStart"/>
      <w:r w:rsidRPr="005256F5">
        <w:t>:1226200</w:t>
      </w:r>
      <w:proofErr w:type="gramEnd"/>
      <w:r w:rsidRPr="005256F5">
        <w:t>-1226599</w:t>
      </w:r>
      <w:r>
        <w:t>_</w:t>
      </w:r>
      <w:r w:rsidRPr="005256F5">
        <w:rPr>
          <w:i/>
        </w:rPr>
        <w:t>madd-2</w:t>
      </w:r>
    </w:p>
    <w:p w:rsidR="00DD173B" w:rsidRPr="005256F5" w:rsidRDefault="00DD173B" w:rsidP="00DD173B">
      <w:pPr>
        <w:spacing w:line="240" w:lineRule="auto"/>
        <w:rPr>
          <w:rFonts w:ascii="Courier New" w:hAnsi="Courier New" w:cs="Courier New"/>
        </w:rPr>
      </w:pPr>
      <w:r w:rsidRPr="005256F5">
        <w:rPr>
          <w:rFonts w:ascii="Courier New" w:hAnsi="Courier New" w:cs="Courier New"/>
        </w:rPr>
        <w:t>TGTTTTACTGTTGGCTCGAAAAATATTGTTATGTGGGCCTTTTTTTTACCAAATCATATTGTTGAAAATTTTCAGGATTTTACAAAATTGAGAATTTTAATTTTTTTTTTCTTACTATTAATACTTGATCAGACGCTTGCCGCGCTTCCGGCGCGGCCGACGACGTTCTAAAATTTTCCCAAATTTTCCAGAAGGTTCTAGAACATTCCAAAATTTGCTCGAATTTTCTAGAAGGTTCTAGAACATTCCAGAATTTTCTCAAACCTTCCAGAAGGTTCTAGAACATTCCAGAATGTTAAAAAAAAAGAAAATTTTGAATTCCCGCTAAACAACCTTATCAGAAATTTTGAATTTCTCGCGAATTTGGGATGAAGTCACAAAATGGGTTCATTTTTTGGCA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5256F5" w:rsidRPr="005256F5">
        <w:t>chrV</w:t>
      </w:r>
      <w:proofErr w:type="gramStart"/>
      <w:r w:rsidR="005256F5" w:rsidRPr="005256F5">
        <w:t>:1278400</w:t>
      </w:r>
      <w:proofErr w:type="gramEnd"/>
      <w:r w:rsidR="005256F5" w:rsidRPr="005256F5">
        <w:t>-1278999</w:t>
      </w:r>
      <w:r w:rsidR="005256F5">
        <w:t>_</w:t>
      </w:r>
      <w:r w:rsidRPr="005256F5">
        <w:rPr>
          <w:i/>
        </w:rPr>
        <w:t>tank-1</w:t>
      </w:r>
    </w:p>
    <w:p w:rsidR="00DD173B" w:rsidRPr="005256F5" w:rsidRDefault="00DD173B" w:rsidP="00DD173B">
      <w:pPr>
        <w:spacing w:line="240" w:lineRule="auto"/>
        <w:rPr>
          <w:rFonts w:ascii="Courier New" w:hAnsi="Courier New" w:cs="Courier New"/>
        </w:rPr>
      </w:pPr>
      <w:r w:rsidRPr="005256F5">
        <w:rPr>
          <w:rFonts w:ascii="Courier New" w:hAnsi="Courier New" w:cs="Courier New"/>
        </w:rPr>
        <w:t>AATTTTTCTGAAACTACCGTAATCCTACAGTACTCCTACCGTACCACTATTGTACCACTACAGTACCCCGACTATATCCCTACACTAACCCAACTCACTATCCCTCCAGAAGCTAAAACTTTGCAGACTACAAAGACTACAAAGACTACAAACTATGGACAAACGGAATAAACGCTTTATATATAGTAAATGATATATAAAGCGCAGTTCCATCTCTATGATGTTTTAGAACCTTCTGGAAAATTCGAGAAAACTCTATAATGTTCTAGAACTTTTTGGAACATTCGAGAAAAATTCTGAAATGTTCTAGAACACTCTGGAAAATTAGAGAAAAATCTGGAATGTTCTAGAACCTTCTGGAAAATTCTGGTTGAAATCAAATTGATAGGATATGTTACTCACTCCTTAATGGG</w:t>
      </w:r>
      <w:r w:rsidRPr="00A36351">
        <w:rPr>
          <w:rFonts w:ascii="Courier New" w:hAnsi="Courier New" w:cs="Courier New"/>
          <w:highlight w:val="red"/>
        </w:rPr>
        <w:t>TCGTG</w:t>
      </w:r>
      <w:r w:rsidRPr="005256F5">
        <w:rPr>
          <w:rFonts w:ascii="Courier New" w:hAnsi="Courier New" w:cs="Courier New"/>
        </w:rPr>
        <w:t>GGAATGCAGCATTCTTTACAATTTTGAGCATTTCGCTTTTCATTCTTCGATTCATTTTCATCGCGGCCAACTCAATCGGATTCGGACTTCTCTTATCAATCAGACATTGTACAATAGCGGTCTTGTTGGCTGCAGCCAAATCTCCAAGAAGTTCCACATTCTCCCAGGCGAGCGGCTCAATG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5256F5" w:rsidRPr="005256F5">
        <w:t>chrV</w:t>
      </w:r>
      <w:proofErr w:type="gramStart"/>
      <w:r w:rsidR="005256F5" w:rsidRPr="005256F5">
        <w:t>:1355200</w:t>
      </w:r>
      <w:proofErr w:type="gramEnd"/>
      <w:r w:rsidR="005256F5" w:rsidRPr="005256F5">
        <w:t>-1355799</w:t>
      </w:r>
      <w:r w:rsidR="005256F5">
        <w:t>_</w:t>
      </w:r>
      <w:r w:rsidRPr="005256F5">
        <w:rPr>
          <w:i/>
        </w:rPr>
        <w:t>glb-33</w:t>
      </w:r>
    </w:p>
    <w:p w:rsidR="00DD173B" w:rsidRDefault="00DD173B" w:rsidP="00DD173B">
      <w:pPr>
        <w:spacing w:line="240" w:lineRule="auto"/>
      </w:pPr>
      <w:r>
        <w:t>AAAATTTGTTGCTCTTTGCCTAAAAAATGATTGGTGCTCTTTATGCCAAATCGATCAAATATCGCATTTGCTTCGTATAGATTTGGAAATTTTCGATTAATGTACAGTGTGTGATAGGGGTACTGAAGTTTTACTTGGATGTTTGTCAGAAACTTCTTTCTTTTATATATATACTTGAAACCAGCCAGAAGGTTCTAGAACATTCTAGAATTTTCTCGAGCATTCCAGAATTTTCTCAAACTTTCTAGAAGGTTCTAGAACTTTCCAGAATTTTCTCAAACTTTCTAGAAGGTTCTAGAACATTCCAGAATTTTCTCGAATTTTCCAGAAGGTCCTAGAACATTCCAGAATTTTTTCGAATTTTCGAAACCGTTCTTGAACATTCCAGAACTTTCCTAGAATTTTCCAAAATTTCTAGAACATTTCAGAAATTTCTTGAGTTTTCCAGAAAGTTCTAGAACATTCCAGAATGTAAAAATTTTTAGGGAAAACTTTTGATAAACGCTCAGCGGACATGTATCCGGGTCTGCGGTGACCTACTCAAACCCCTATAGTAGGTCATTTGTCCCAACTTTCAACACTTCTATAAGAATGAGTGAG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5256F5" w:rsidRPr="005256F5">
        <w:t>chrV</w:t>
      </w:r>
      <w:proofErr w:type="gramStart"/>
      <w:r w:rsidR="005256F5" w:rsidRPr="005256F5">
        <w:t>:1530800</w:t>
      </w:r>
      <w:proofErr w:type="gramEnd"/>
      <w:r w:rsidR="005256F5" w:rsidRPr="005256F5">
        <w:t>-1531199</w:t>
      </w:r>
      <w:r w:rsidR="005256F5">
        <w:t>_</w:t>
      </w:r>
      <w:r>
        <w:t>K02H11.4</w:t>
      </w:r>
    </w:p>
    <w:p w:rsidR="00DD173B" w:rsidRPr="005256F5" w:rsidRDefault="00DD173B" w:rsidP="00DD173B">
      <w:pPr>
        <w:spacing w:line="240" w:lineRule="auto"/>
        <w:rPr>
          <w:rFonts w:ascii="Courier New" w:hAnsi="Courier New" w:cs="Courier New"/>
        </w:rPr>
      </w:pPr>
      <w:r w:rsidRPr="005256F5">
        <w:rPr>
          <w:rFonts w:ascii="Courier New" w:hAnsi="Courier New" w:cs="Courier New"/>
        </w:rPr>
        <w:t>AGTTTATAAACAAATTGTAAATTATTTATGTAAGTGTAGAAAAACATTGACTTGAATTGTTTAGTTACACACTTATTGATAAACTACCAGCCGCTCATTTTATCGAATTTTTCAGAAAGTTCTAGAACATTCCAGAATTTTTTCGAATTTTCCAGAAGGTTCTAGAACGTTCCAGAATTTTCTCGAATTTACCAGGAAGTTCTAGAACATTCCAGAATTTTTTCGAATTTTCCAGAAGGTTCTAGAACGTTCCAGAATTTTCTCGAATTTACCAGGAAGTTCTAGAACATTCCAGAATTTTTTCGAATTTTCCAGAAGGGACTATAACATTCTAGAATTTTCTCAAAATTTACAGAAGGTTTCCAGGAGGAATTAGAACATTGACCATTAAAATAAAACA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5256F5" w:rsidRPr="005256F5">
        <w:t>chrV</w:t>
      </w:r>
      <w:proofErr w:type="gramStart"/>
      <w:r w:rsidR="005256F5" w:rsidRPr="005256F5">
        <w:t>:1804800</w:t>
      </w:r>
      <w:proofErr w:type="gramEnd"/>
      <w:r w:rsidR="005256F5" w:rsidRPr="005256F5">
        <w:t>-1805399</w:t>
      </w:r>
      <w:r w:rsidR="005256F5">
        <w:t>_</w:t>
      </w:r>
      <w:r w:rsidRPr="005256F5">
        <w:rPr>
          <w:i/>
        </w:rPr>
        <w:t>hsp-16.41</w:t>
      </w:r>
      <w:r>
        <w:t>_</w:t>
      </w:r>
      <w:r w:rsidRPr="005256F5">
        <w:rPr>
          <w:i/>
        </w:rPr>
        <w:t>hsp-16.2</w:t>
      </w:r>
    </w:p>
    <w:p w:rsidR="00DD173B" w:rsidRPr="005256F5" w:rsidRDefault="00DD173B" w:rsidP="00DD173B">
      <w:pPr>
        <w:spacing w:line="240" w:lineRule="auto"/>
        <w:rPr>
          <w:rFonts w:ascii="Courier New" w:hAnsi="Courier New" w:cs="Courier New"/>
        </w:rPr>
      </w:pPr>
      <w:r w:rsidRPr="005256F5">
        <w:rPr>
          <w:rFonts w:ascii="Courier New" w:hAnsi="Courier New" w:cs="Courier New"/>
        </w:rPr>
        <w:t>TCAGAAGACTCAGATGGAGAGATTCTGCAGACTGGAGCAAATTGGCGTTCCATCAGAGCCATATCTCTCATAAGATCACCAAAAACGGAACGTTGAGCTGGACGGAAATAGTGGTAAAGTGACATGATTATAGTTTGAAGATTTCTAATTTCACAATTAGAGCAAATGTTGTTCGGTATTTATTTTCAACGGTATTTATACTATTTTCCACCTTTTTCTAGAACATTCGAGCTGCTTGTTGCAAAAGGAGGGCGACTCACATTCGGTACATGGAAAAGTAGTGTACACAATAAAGAGACCCAGATACATTTTCCGTCTGCGTCTCTTTGCACCCACCGGGAGTATTTTCAAACGAATGCATCTAGGACCTTCTAGAACATTCTGTAAGGCTGCAGAATGCGGGTATATAAGGAAAGCGGGCTCAGAGGAAGCCAA</w:t>
      </w:r>
      <w:r w:rsidRPr="00A36351">
        <w:rPr>
          <w:rFonts w:ascii="Courier New" w:hAnsi="Courier New" w:cs="Courier New"/>
          <w:highlight w:val="darkGreen"/>
        </w:rPr>
        <w:t>CACGC</w:t>
      </w:r>
      <w:r w:rsidRPr="005256F5">
        <w:rPr>
          <w:rFonts w:ascii="Courier New" w:hAnsi="Courier New" w:cs="Courier New"/>
        </w:rPr>
        <w:t>TTTGTTCTAGTGCATCTAAAAAACTTCGAAAATGCTCATGCTCCGTTCTCCATATTCTGATTCAAATGCTCTTGATCATTTCTTGGACGAACTCACTGGATCTGTTCAATTTCCGTATTGGAGAAATGCTGATCACAACTCATTCAATTTTTCCGATAAT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5256F5" w:rsidRPr="005256F5">
        <w:t>chrV</w:t>
      </w:r>
      <w:proofErr w:type="gramStart"/>
      <w:r w:rsidR="005256F5" w:rsidRPr="005256F5">
        <w:t>:2630800</w:t>
      </w:r>
      <w:proofErr w:type="gramEnd"/>
      <w:r w:rsidR="005256F5" w:rsidRPr="005256F5">
        <w:t>-2631199</w:t>
      </w:r>
      <w:r w:rsidR="005256F5">
        <w:t>_</w:t>
      </w:r>
      <w:r>
        <w:t>W02H5.11</w:t>
      </w:r>
    </w:p>
    <w:p w:rsidR="00DD173B" w:rsidRPr="005256F5" w:rsidRDefault="00DD173B" w:rsidP="00DD173B">
      <w:pPr>
        <w:spacing w:line="240" w:lineRule="auto"/>
        <w:rPr>
          <w:rFonts w:ascii="Courier New" w:hAnsi="Courier New" w:cs="Courier New"/>
        </w:rPr>
      </w:pPr>
      <w:r w:rsidRPr="005256F5">
        <w:rPr>
          <w:rFonts w:ascii="Courier New" w:hAnsi="Courier New" w:cs="Courier New"/>
        </w:rPr>
        <w:t>AAAATTTCCTCAAATGTTTTTTTCTGTGACTTTACTTGAAGAAACTTTAAAAAAACCCCTATTTTTCAAAAGCTATTTGAGAACTACCGAAACAATCAGGGGTACGCCAGTCGGAGAAAAAAATTTCTGGAATGTTCTAGAACTTTCTGAAAACATCGAGAAATTTTTACAATGTTCTAGAACCTGTTGGAAAATTTGAGAAAGTTCTGAAATGTTCTAGAACATTTTTAAAAGAATTTCAACAAATTCCGATACAAAAAATTAGCTCAAAAACTATTAAATATTTTTCGAGACTCTTACTAATATTTCAAAATTTCTAGAATTTCCTTTAAAATTCAAAAACAGTTGAGATTTTCTACATACTTAAAAATGTAATAATCGTTCCGTAAAACTATCGAAT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5256F5" w:rsidRPr="005256F5">
        <w:t>chrV</w:t>
      </w:r>
      <w:proofErr w:type="gramStart"/>
      <w:r w:rsidR="005256F5" w:rsidRPr="005256F5">
        <w:t>:3520400</w:t>
      </w:r>
      <w:proofErr w:type="gramEnd"/>
      <w:r w:rsidR="005256F5" w:rsidRPr="005256F5">
        <w:t>-3520799</w:t>
      </w:r>
      <w:r w:rsidR="005256F5">
        <w:t>_</w:t>
      </w:r>
      <w:r w:rsidRPr="005256F5">
        <w:rPr>
          <w:i/>
        </w:rPr>
        <w:t>irg-1</w:t>
      </w:r>
    </w:p>
    <w:p w:rsidR="00DD173B" w:rsidRPr="005256F5" w:rsidRDefault="00DD173B" w:rsidP="00DD173B">
      <w:pPr>
        <w:spacing w:line="240" w:lineRule="auto"/>
        <w:rPr>
          <w:rFonts w:ascii="Courier New" w:hAnsi="Courier New" w:cs="Courier New"/>
        </w:rPr>
      </w:pPr>
      <w:r w:rsidRPr="005256F5">
        <w:rPr>
          <w:rFonts w:ascii="Courier New" w:hAnsi="Courier New" w:cs="Courier New"/>
        </w:rPr>
        <w:t>TGTAGAGGTACTGTAGGAATACTGTAGGATTACTGTAGTTTGGGAAAAATTGACTTTTCGTCTATTGAACGGATATTGGAAACTTTGAGAAAATTCCGGAATGCTCCAGAACCTTCTGGAAAATTCGAGAAAATTCTGGAATGTTCCAGAACCTTCTGGAAAATCCGAGAAAATTCTGGAATGTTCCAGAACCTTCTGGAAAATCCGAGAAAATTCCGGAATGCTCCAGAACCTTCTGGAAAATTCGAGAAAATTCTGGAATGTTCCAGAACCTTCTGGAAAATTTGAGAAAATTCTGGAATGTTCCAGAACCTTCTGGAAAATTTGAGAAAATGCTGGAATGTTCCAGAACCTTCTGGAAAATTCGAGAAAAT</w:t>
      </w:r>
      <w:r w:rsidRPr="00A36351">
        <w:rPr>
          <w:rFonts w:ascii="Courier New" w:hAnsi="Courier New" w:cs="Courier New"/>
          <w:highlight w:val="red"/>
        </w:rPr>
        <w:t>TCGTG</w:t>
      </w:r>
      <w:r w:rsidRPr="005256F5">
        <w:rPr>
          <w:rFonts w:ascii="Courier New" w:hAnsi="Courier New" w:cs="Courier New"/>
        </w:rPr>
        <w:t>GTGAGACCCT</w:t>
      </w:r>
      <w:r w:rsidRPr="00A36351">
        <w:rPr>
          <w:rFonts w:ascii="Courier New" w:hAnsi="Courier New" w:cs="Courier New"/>
          <w:highlight w:val="red"/>
        </w:rPr>
        <w:t>TCGTG</w:t>
      </w:r>
      <w:r w:rsidRPr="005256F5">
        <w:rPr>
          <w:rFonts w:ascii="Courier New" w:hAnsi="Courier New" w:cs="Courier New"/>
        </w:rPr>
        <w:t>GTGAGA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5256F5" w:rsidRPr="005256F5">
        <w:t>chrV</w:t>
      </w:r>
      <w:proofErr w:type="gramStart"/>
      <w:r w:rsidR="005256F5" w:rsidRPr="005256F5">
        <w:t>:4050600</w:t>
      </w:r>
      <w:proofErr w:type="gramEnd"/>
      <w:r w:rsidR="005256F5" w:rsidRPr="005256F5">
        <w:t>-4051399</w:t>
      </w:r>
      <w:r w:rsidR="005256F5">
        <w:t>_</w:t>
      </w:r>
      <w:r w:rsidRPr="005256F5">
        <w:rPr>
          <w:i/>
        </w:rPr>
        <w:t>srh-169</w:t>
      </w:r>
    </w:p>
    <w:p w:rsidR="00DD173B" w:rsidRPr="005256F5" w:rsidRDefault="00DD173B" w:rsidP="00DD173B">
      <w:pPr>
        <w:spacing w:line="240" w:lineRule="auto"/>
        <w:rPr>
          <w:rFonts w:ascii="Courier New" w:hAnsi="Courier New" w:cs="Courier New"/>
        </w:rPr>
      </w:pPr>
      <w:r w:rsidRPr="005256F5">
        <w:rPr>
          <w:rFonts w:ascii="Courier New" w:hAnsi="Courier New" w:cs="Courier New"/>
        </w:rPr>
        <w:t>TGAAGGGATATTGCTTTGGGGATAGTGGGGGGATATGGCCGGGGTACTGTAGTAATACTGTAGGGGTACTGTAGGAATGTTTTTGAACCTTCTGAAAAATTCGAGAAAATTTTGGAATGTTTTTGAACCTTCTGGAAAATTCGAAAAAATTCTGAAATGTTCTAGAACCTTCTGGAAAATTCGAGAAAACTTTGGAATGTTCTAGAACTTTCTGGAAAATTCGAGAAAGTTCTGGAATATTCTAGAACTTTCTGGAAAATTCGAAAAAATTCTTGAATGTTTTTGAACCTTCTGGAAAATTCGAGGAGATTCTTGAATGTTTTTGAACCTTCTGAAAAATTCGAGAAAATTCTGGAATGTTTTTGGACCTTCTGGAAAATTCGA</w:t>
      </w:r>
      <w:r w:rsidRPr="005256F5">
        <w:rPr>
          <w:rFonts w:ascii="Courier New" w:hAnsi="Courier New" w:cs="Courier New"/>
        </w:rPr>
        <w:lastRenderedPageBreak/>
        <w:t>GAAAATTCTAGAATATTCTAGAACCTTCTGGAAAATTCGAGAAAATTCTTGAATGTTTTTGAACCTTCTGGAAAATTCGAGAAAATTCTAGAATATTCTAGAACCTTCTGGAAAATTCGAAAAAATTCTTGAATGTTTTTGAACCTTCTGAAAAATTCGAGAAAATTCTGGAATGTTTTTGAACCTTCTGGAAAATTCGAGAAAATTCTAGAATATTCTAGAACCTTCTGGAAAATTCGAGAAAATTCTGGAATGTTTTTGAACCTTCTGGAACAATATTGATATTGCCTTTGTCA</w:t>
      </w:r>
      <w:r w:rsidRPr="00A36351">
        <w:rPr>
          <w:rFonts w:ascii="Courier New" w:hAnsi="Courier New" w:cs="Courier New"/>
          <w:highlight w:val="darkGreen"/>
        </w:rPr>
        <w:t>CACGT</w:t>
      </w:r>
      <w:r w:rsidRPr="005256F5">
        <w:rPr>
          <w:rFonts w:ascii="Courier New" w:hAnsi="Courier New" w:cs="Courier New"/>
        </w:rPr>
        <w:t>TTTTTTGGGTAAAATAACAAAACAGGTTTTTTTTTTCGTTTTTGTCGAAAGTTTTAGATACAAAGATACAGTGCCTAATTTTAATTCTATTATTTTTAGAAATCATTGGGAAGAA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5256F5" w:rsidRPr="005256F5">
        <w:t>chrV</w:t>
      </w:r>
      <w:proofErr w:type="gramStart"/>
      <w:r w:rsidR="005256F5" w:rsidRPr="005256F5">
        <w:t>:5641400</w:t>
      </w:r>
      <w:proofErr w:type="gramEnd"/>
      <w:r w:rsidR="005256F5" w:rsidRPr="005256F5">
        <w:t>-5641799</w:t>
      </w:r>
      <w:r w:rsidR="005256F5">
        <w:t>_</w:t>
      </w:r>
      <w:r w:rsidRPr="005256F5">
        <w:rPr>
          <w:i/>
        </w:rPr>
        <w:t>srx-117</w:t>
      </w:r>
    </w:p>
    <w:p w:rsidR="00DD173B" w:rsidRPr="005256F5" w:rsidRDefault="00DD173B" w:rsidP="00DD173B">
      <w:pPr>
        <w:spacing w:line="240" w:lineRule="auto"/>
        <w:rPr>
          <w:rFonts w:ascii="Courier New" w:hAnsi="Courier New" w:cs="Courier New"/>
        </w:rPr>
      </w:pPr>
      <w:r w:rsidRPr="005256F5">
        <w:rPr>
          <w:rFonts w:ascii="Courier New" w:hAnsi="Courier New" w:cs="Courier New"/>
        </w:rPr>
        <w:t>GGAAATTCAAATTTTCAGTAAAAAAATTTTGGCGGGAAATTCAAATTTTCAGTGAAAAAAAATTTAGCGGGAAATTCAAATTTTCAGTGAAAAAAATTTGGCGGGAAATTCAAATTTTCAGTGACAAACATTTTGGCGGGAAATTCAAATTTTCAGTGAAAAAAATTTGGCGGAAAATTCCAATTTCTGAGAAAAATCGAGAAATGTCTGCAATGTTCCAGAAGTTTTTAGAAAATTCGAGAAAATTCCGGAATGGTCCAGAATTTTCTAGAAAATTCGGGAAAATTCAGGAATATTCCAGAACTTTCTAGAAAAATCGGGAAAATTCTGGAATGTTCCAGAACTCTCTAAAAAATTCGATAAAATTCTGAAATGTGCAATTTTGTGGAAAAATTCAAGA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5256F5" w:rsidRPr="005256F5">
        <w:t>chrV</w:t>
      </w:r>
      <w:proofErr w:type="gramStart"/>
      <w:r w:rsidR="005256F5" w:rsidRPr="005256F5">
        <w:t>:8936000</w:t>
      </w:r>
      <w:proofErr w:type="gramEnd"/>
      <w:r w:rsidR="005256F5" w:rsidRPr="005256F5">
        <w:t>-8936599</w:t>
      </w:r>
      <w:r w:rsidR="005256F5">
        <w:t>_</w:t>
      </w:r>
      <w:r w:rsidRPr="005256F5">
        <w:rPr>
          <w:i/>
        </w:rPr>
        <w:t>unc-23</w:t>
      </w:r>
    </w:p>
    <w:p w:rsidR="00DD173B" w:rsidRPr="005256F5" w:rsidRDefault="00DD173B" w:rsidP="00DD173B">
      <w:pPr>
        <w:spacing w:line="240" w:lineRule="auto"/>
        <w:rPr>
          <w:rFonts w:ascii="Courier New" w:hAnsi="Courier New" w:cs="Courier New"/>
        </w:rPr>
      </w:pPr>
      <w:r w:rsidRPr="005256F5">
        <w:rPr>
          <w:rFonts w:ascii="Courier New" w:hAnsi="Courier New" w:cs="Courier New"/>
        </w:rPr>
        <w:t>TAAAAAAATCGGAAAAATATTACGAAAAAATGATCGATATCAAAAAAAAATTTTCACTTTGAAAAGTAGACACAGAAATAAAAGGTGCAGCACAGCTTCGCAGTGAAAAATATATTATAGTTGCCAAAATTTATGTTTTTGGAAAAGCTGAAAAACAACAAAACACCTCGTAAAACAGTGCCTATCATTTTCATCTCTGAATCTTCGCGTTTCACTGATTGTCTAGATTCTCAAACCAATCTCTGCGTCTCGTTTCCATATACACTGTCTCCCATCATATTTCTTCTCGAAGACTCCCGAACTGCGGAGAACTGAATGG</w:t>
      </w:r>
      <w:r w:rsidRPr="00A36351">
        <w:rPr>
          <w:rFonts w:ascii="Courier New" w:hAnsi="Courier New" w:cs="Courier New"/>
          <w:highlight w:val="red"/>
        </w:rPr>
        <w:t>GCGTG</w:t>
      </w:r>
      <w:r w:rsidRPr="005256F5">
        <w:rPr>
          <w:rFonts w:ascii="Courier New" w:hAnsi="Courier New" w:cs="Courier New"/>
        </w:rPr>
        <w:t>GCCGGGCGCCCGCCATCAATTGTTTCGTAACTCTCTTTTCTTTGCCTCTTTTTTCCGAGAGAATAGGAGACTCAGACCGTTTGTGTCAAACCGCCACCAGTGACTGACTGTCAAAACTTTTTGTTTCGGTGTCTGTGTCGCTGCTGCTTTTCCCCTGCATTGCTTTCCCACCTCTTTCTCCTCCAGAAAAGGCGAACCGGTCCGAGTGTTCCGCGCATATTGAAAGCAAACGAGACATCGACCTTCTCACATCCCATATTGCCCCTATTTTACCCT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5256F5" w:rsidRPr="005256F5">
        <w:t>chrV</w:t>
      </w:r>
      <w:proofErr w:type="gramStart"/>
      <w:r w:rsidR="005256F5" w:rsidRPr="005256F5">
        <w:t>:13440000</w:t>
      </w:r>
      <w:proofErr w:type="gramEnd"/>
      <w:r w:rsidR="005256F5" w:rsidRPr="005256F5">
        <w:t>-13440799</w:t>
      </w:r>
      <w:r w:rsidR="005256F5">
        <w:t>_</w:t>
      </w:r>
      <w:r w:rsidRPr="005256F5">
        <w:rPr>
          <w:i/>
        </w:rPr>
        <w:t>col-162</w:t>
      </w:r>
    </w:p>
    <w:p w:rsidR="00DD173B" w:rsidRPr="005256F5" w:rsidRDefault="00DD173B" w:rsidP="00DD173B">
      <w:pPr>
        <w:spacing w:line="240" w:lineRule="auto"/>
        <w:rPr>
          <w:rFonts w:ascii="Courier New" w:hAnsi="Courier New" w:cs="Courier New"/>
        </w:rPr>
      </w:pPr>
      <w:r w:rsidRPr="005256F5">
        <w:rPr>
          <w:rFonts w:ascii="Courier New" w:hAnsi="Courier New" w:cs="Courier New"/>
        </w:rPr>
        <w:t>ATTTTCTGAGAAAAATATTTTGGCGGGAAATTCAAATTTTTTGTGAAAAATATTTTGGCGAGAAATTTAAATTTTCTGAGAAAAATCTTTCGGCGGAAAATTCAAATTTTCTGAGAAAAATATTTTGGCGGGAAATTTAAATTTTCTGAAAAAAAAATTTCGGCGGGAAATAGTTTTCTGAAAATTCGAAAATTCTGGAATGTTCCAGAACTTTCTAAAAAAATCGGGAAAATTCTGGAATGTTCCAGAACTGGGAAAATTCTGGAATGTTCCAGAACTTTCTAGAAAAATCGAGAAAATTCTGGAATGTTCCAGAACTTTCTAAAAAAATCGGGAAATTTCTGGAATGTTCCAGAACTTTCTAGAAAAATCGGAAAATTTCTGGAATGTTCCAGAACTTTCTAGAAAAATTGGGAAATTTCTGGAATGTTCCAGAACTTTCTAGAAAAATTGGGAAAAGTCTGGAATGTTCCAGAACTTTCTAGAAAAATCGGGAAAATTCTGGAATGTTCCAGAACTTTCTAGAAAAATCGAGAAAATTCTGGAATGTTCCAGAACTTTCTAAAAAAATCGAGAAAATTCTGGAATGTTCCAGAACTTTCTAGAAAAATCGGGAAATTTCTGGAATGTTCCAGAACTTTCTAGAAAAATCTAGAAAATTCTGGAATGTTCCGAAAAATTGAGCTTAGAGCTTTAGAAGAGGTAGTTATTTGGGAGTTGATGGGGGAGCAAGTCAAGGTACTGTAGTGGTACTATAGGGGTACTGTAGGTATACGGTAGGGTTACTGTAGTTTTGGAAA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5256F5" w:rsidRPr="005256F5">
        <w:t>chrV</w:t>
      </w:r>
      <w:proofErr w:type="gramStart"/>
      <w:r w:rsidR="005256F5" w:rsidRPr="005256F5">
        <w:t>:14685600</w:t>
      </w:r>
      <w:proofErr w:type="gramEnd"/>
      <w:r w:rsidR="005256F5" w:rsidRPr="005256F5">
        <w:t>-14685999</w:t>
      </w:r>
      <w:r w:rsidR="005256F5">
        <w:t>_</w:t>
      </w:r>
      <w:r w:rsidR="005256F5" w:rsidRPr="005256F5">
        <w:rPr>
          <w:i/>
        </w:rPr>
        <w:t>hsp-90</w:t>
      </w:r>
      <w:r w:rsidR="005256F5" w:rsidRPr="005256F5">
        <w:t>/</w:t>
      </w:r>
      <w:r w:rsidRPr="005256F5">
        <w:rPr>
          <w:i/>
        </w:rPr>
        <w:t>daf-21</w:t>
      </w:r>
    </w:p>
    <w:p w:rsidR="00DD173B" w:rsidRPr="005256F5" w:rsidRDefault="00DD173B" w:rsidP="00DD173B">
      <w:pPr>
        <w:spacing w:line="240" w:lineRule="auto"/>
        <w:rPr>
          <w:rFonts w:ascii="Courier New" w:hAnsi="Courier New" w:cs="Courier New"/>
        </w:rPr>
      </w:pPr>
      <w:r w:rsidRPr="005256F5">
        <w:rPr>
          <w:rFonts w:ascii="Courier New" w:hAnsi="Courier New" w:cs="Courier New"/>
        </w:rPr>
        <w:t>TTTTTTTTGGTGCAAAAATACCAAAAAAACGTCTTTTCGACGAAGTAATCTGAAAAAAATGAAGAAAAAACAATTCAAACTAAAAACAAGAAAATGTTTGTGGCCTAGTTACCTATTCTGCAAAACTT</w:t>
      </w:r>
      <w:r w:rsidRPr="005256F5">
        <w:rPr>
          <w:rFonts w:ascii="Courier New" w:hAnsi="Courier New" w:cs="Courier New"/>
        </w:rPr>
        <w:lastRenderedPageBreak/>
        <w:t>CGGCCAGGTGCTGAAAACGCGCTCTATTGACAATTTTCGTCGAGAATTTTCCGCCGAAAAGGGCAATTTGAAAACCAACCAATCAAATTGAAAGGC</w:t>
      </w:r>
      <w:r w:rsidRPr="00A36351">
        <w:rPr>
          <w:rFonts w:ascii="Courier New" w:hAnsi="Courier New" w:cs="Courier New"/>
          <w:highlight w:val="darkGreen"/>
        </w:rPr>
        <w:t>CACGC</w:t>
      </w:r>
      <w:r w:rsidRPr="005256F5">
        <w:rPr>
          <w:rFonts w:ascii="Courier New" w:hAnsi="Courier New" w:cs="Courier New"/>
        </w:rPr>
        <w:t>CCTCCTTCGAGAACATTTCGCATCTTGTTCAAAATTTAGACCTTCAATTACGCCTCAGAGCTCTGATATTCCCAGTTCTTTCGGTTTTCGGGTGAAGATTTTTGGTTTTCCTCTCACTAATATGGCTTTTATGTTAAT</w:t>
      </w:r>
      <w:r w:rsidRPr="00A36351">
        <w:rPr>
          <w:rFonts w:ascii="Courier New" w:hAnsi="Courier New" w:cs="Courier New"/>
          <w:highlight w:val="darkGreen"/>
        </w:rPr>
        <w:t>CACGG</w:t>
      </w:r>
      <w:r w:rsidRPr="005256F5">
        <w:rPr>
          <w:rFonts w:ascii="Courier New" w:hAnsi="Courier New" w:cs="Courier New"/>
        </w:rPr>
        <w:t>ATCATTGTTTTTGATTTTTAAAGGTTTT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5256F5" w:rsidRPr="005256F5">
        <w:t>chrV</w:t>
      </w:r>
      <w:proofErr w:type="gramStart"/>
      <w:r w:rsidR="005256F5" w:rsidRPr="005256F5">
        <w:t>:15295400</w:t>
      </w:r>
      <w:proofErr w:type="gramEnd"/>
      <w:r w:rsidR="005256F5" w:rsidRPr="005256F5">
        <w:t>-15295799</w:t>
      </w:r>
      <w:r w:rsidR="005256F5">
        <w:t>_</w:t>
      </w:r>
      <w:r w:rsidRPr="005256F5">
        <w:rPr>
          <w:i/>
        </w:rPr>
        <w:t>cpr-3</w:t>
      </w:r>
    </w:p>
    <w:p w:rsidR="00DD173B" w:rsidRPr="005256F5" w:rsidRDefault="00DD173B" w:rsidP="00DD173B">
      <w:pPr>
        <w:spacing w:line="240" w:lineRule="auto"/>
        <w:rPr>
          <w:rFonts w:ascii="Courier New" w:hAnsi="Courier New" w:cs="Courier New"/>
        </w:rPr>
      </w:pPr>
      <w:r w:rsidRPr="005256F5">
        <w:rPr>
          <w:rFonts w:ascii="Courier New" w:hAnsi="Courier New" w:cs="Courier New"/>
        </w:rPr>
        <w:t>TTCCCGCCCATATTTTTAAGGGTCCCAC</w:t>
      </w:r>
      <w:r w:rsidRPr="00A36351">
        <w:rPr>
          <w:rFonts w:ascii="Courier New" w:hAnsi="Courier New" w:cs="Courier New"/>
          <w:highlight w:val="darkGreen"/>
        </w:rPr>
        <w:t>CACGA</w:t>
      </w:r>
      <w:r w:rsidRPr="005256F5">
        <w:rPr>
          <w:rFonts w:ascii="Courier New" w:hAnsi="Courier New" w:cs="Courier New"/>
        </w:rPr>
        <w:t>TGGGTCTCGCCAGTTCCAGGTGGTACTTAAGCTAACAAAAAGTTTCTCAGAAAATTTGAATTTCCCGCCAAAAATGTTTTCTCAGAAATTTTGAGTTTTCGGCCAAAATTTATGGGTCTCAC</w:t>
      </w:r>
      <w:r w:rsidRPr="00A36351">
        <w:rPr>
          <w:rFonts w:ascii="Courier New" w:hAnsi="Courier New" w:cs="Courier New"/>
          <w:highlight w:val="darkGreen"/>
        </w:rPr>
        <w:t>CACGA</w:t>
      </w:r>
      <w:r w:rsidRPr="005256F5">
        <w:rPr>
          <w:rFonts w:ascii="Courier New" w:hAnsi="Courier New" w:cs="Courier New"/>
        </w:rPr>
        <w:t>ATATTCCAGAATTTTTTTCGAATTTTTCAGAAGGTTCTGGAACTTTCCAGAAGGTTCTGGAACTTTCCAGAAGGTTCTGGAACTTTCCAGAAAGTTCTGGAACATTCCAGAATTTTCTCGAATTTTCCAGAAAGTTCTAGAACATTATAGAATTTTCTGGAATTTTCCAGATGTTTCCAAAACCAATATTGAAATTCCCGCCAAAATCTTTTTCTCAGAAAATTTGAATTTCCCTCCAAA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E27B39" w:rsidRPr="00E27B39">
        <w:t>chrV</w:t>
      </w:r>
      <w:proofErr w:type="gramStart"/>
      <w:r w:rsidR="00E27B39" w:rsidRPr="00E27B39">
        <w:t>:15320600</w:t>
      </w:r>
      <w:proofErr w:type="gramEnd"/>
      <w:r w:rsidR="00E27B39" w:rsidRPr="00E27B39">
        <w:t>-15321599</w:t>
      </w:r>
      <w:r w:rsidR="00E27B39">
        <w:t>_</w:t>
      </w:r>
      <w:r w:rsidR="00E27B39" w:rsidRPr="00E27B39">
        <w:rPr>
          <w:i/>
        </w:rPr>
        <w:t>nhr-291</w:t>
      </w:r>
      <w:r w:rsidR="00E27B39" w:rsidRPr="00E27B39">
        <w:t>/</w:t>
      </w:r>
      <w:r>
        <w:t>ZK1037.13</w:t>
      </w:r>
    </w:p>
    <w:p w:rsidR="00DD173B" w:rsidRPr="00E27B39" w:rsidRDefault="00DD173B" w:rsidP="00DD173B">
      <w:pPr>
        <w:spacing w:line="240" w:lineRule="auto"/>
        <w:rPr>
          <w:rFonts w:ascii="Courier New" w:hAnsi="Courier New" w:cs="Courier New"/>
        </w:rPr>
      </w:pPr>
      <w:r w:rsidRPr="00E27B39">
        <w:rPr>
          <w:rFonts w:ascii="Courier New" w:hAnsi="Courier New" w:cs="Courier New"/>
        </w:rPr>
        <w:t>TTTTTATTTCGCTCTCTGACATTGATGAAGACGTTCAAATGCCCGAAATGTTTCGAAAAAGTTTTCAAGAAGAAAAGCAGTGATTATTAAAAACCAGCCGCTGACCGCGCCTACGGCGCGGGCAACGACTGGCACCATTAAAAGTATTTGACACACATACATTTCCAGAATTTTCTTTTTCGATTTTTCTAGAAAGTTCTGGAACATTCCAGAATTTTCTCGATTTTTCTAGAAAATTCTGGAACACTCCAGAATTTTCCCGATTTTTCTAGAAAATTCTGGACCACTCCAGAATTTTCTCGATTTTTCTAGAAAGTTCTGGAACATTCCAGAATTTTCCCGATTTTTCTAGAAAGTTCTGGAACATTCCAGAATTTTCCCGATTTTTCTAGAAAGTTCTGGAACATTCCAGAATTTTCTCGATTTTTCTAGAAAGTTCTGGAACACTCCAGAATTTTCCCGATTTTTCTAGAAAGTTCTGGAACATTCCAGAATTTTCTCGATTTTTCTAGAAAGTTCTGGAACATTCCAGAATTTTCTCGATTTTTCTAGAAAGTTCTGGAACATTCTAGAATTTTCTCGATTTTTCTAGAAAGTTCTGGAACATTCCAGAATTTTCTCGATTTTTCTAGAAAGTTCTGGAACATTCCAGAATTTTCCCGATTTTTCTAGAAAGTTCTGGAACATTCCAGAATTTTCCCGATTTTTCTAGAAAGTTCTGGAACATTCTAGAATTTTCTCGATTTTTCTAGAAAGTTCTGAAACATTCCAGAAAATCATTTTCAGAAAATTTAAATTTCCCGCCAAAATATTTTTCACAGAAAATTCAAAGTTCCCGCCAAAATTTTGGGTCTTAC</w:t>
      </w:r>
      <w:r w:rsidRPr="00A36351">
        <w:rPr>
          <w:rFonts w:ascii="Courier New" w:hAnsi="Courier New" w:cs="Courier New"/>
          <w:highlight w:val="darkGreen"/>
        </w:rPr>
        <w:t>CACGG</w:t>
      </w:r>
      <w:r w:rsidRPr="00E27B39">
        <w:rPr>
          <w:rFonts w:ascii="Courier New" w:hAnsi="Courier New" w:cs="Courier New"/>
        </w:rPr>
        <w:t>TGGGTCTCAC</w:t>
      </w:r>
      <w:r w:rsidRPr="00A36351">
        <w:rPr>
          <w:rFonts w:ascii="Courier New" w:hAnsi="Courier New" w:cs="Courier New"/>
          <w:highlight w:val="darkGreen"/>
        </w:rPr>
        <w:t>CACGA</w:t>
      </w:r>
      <w:r w:rsidRPr="00E27B39">
        <w:rPr>
          <w:rFonts w:ascii="Courier New" w:hAnsi="Courier New" w:cs="Courier New"/>
        </w:rPr>
        <w:t>CGGGTCTCAC</w:t>
      </w:r>
      <w:r w:rsidRPr="00A36351">
        <w:rPr>
          <w:rFonts w:ascii="Courier New" w:hAnsi="Courier New" w:cs="Courier New"/>
          <w:highlight w:val="darkGreen"/>
        </w:rPr>
        <w:t>CACGA</w:t>
      </w:r>
      <w:r w:rsidRPr="00E27B39">
        <w:rPr>
          <w:rFonts w:ascii="Courier New" w:hAnsi="Courier New" w:cs="Courier New"/>
        </w:rPr>
        <w:t>TGGGTCTCAC</w:t>
      </w:r>
      <w:r w:rsidRPr="00A36351">
        <w:rPr>
          <w:rFonts w:ascii="Courier New" w:hAnsi="Courier New" w:cs="Courier New"/>
          <w:highlight w:val="darkGreen"/>
        </w:rPr>
        <w:t>CACGA</w:t>
      </w:r>
      <w:r w:rsidRPr="00E27B39">
        <w:rPr>
          <w:rFonts w:ascii="Courier New" w:hAnsi="Courier New" w:cs="Courier New"/>
        </w:rPr>
        <w:t>TGGGTCTCAC</w:t>
      </w:r>
      <w:r w:rsidRPr="00A36351">
        <w:rPr>
          <w:rFonts w:ascii="Courier New" w:hAnsi="Courier New" w:cs="Courier New"/>
          <w:highlight w:val="darkGreen"/>
        </w:rPr>
        <w:t>CACGA</w:t>
      </w:r>
      <w:r w:rsidRPr="00E27B39">
        <w:rPr>
          <w:rFonts w:ascii="Courier New" w:hAnsi="Courier New" w:cs="Courier New"/>
        </w:rPr>
        <w:t>TGGGTCTCAC</w:t>
      </w:r>
      <w:r w:rsidRPr="00A36351">
        <w:rPr>
          <w:rFonts w:ascii="Courier New" w:hAnsi="Courier New" w:cs="Courier New"/>
          <w:highlight w:val="darkGreen"/>
        </w:rPr>
        <w:t>CACGA</w:t>
      </w:r>
      <w:r w:rsidRPr="00E27B39">
        <w:rPr>
          <w:rFonts w:ascii="Courier New" w:hAnsi="Courier New" w:cs="Courier New"/>
        </w:rPr>
        <w:t>TGGGTCTCAC</w:t>
      </w:r>
      <w:r w:rsidRPr="00A36351">
        <w:rPr>
          <w:rFonts w:ascii="Courier New" w:hAnsi="Courier New" w:cs="Courier New"/>
          <w:highlight w:val="darkGreen"/>
        </w:rPr>
        <w:t>CACGA</w:t>
      </w:r>
      <w:r w:rsidRPr="00E27B39">
        <w:rPr>
          <w:rFonts w:ascii="Courier New" w:hAnsi="Courier New" w:cs="Courier New"/>
        </w:rPr>
        <w:t>TGGGTCTCAC</w:t>
      </w:r>
      <w:r w:rsidRPr="00A36351">
        <w:rPr>
          <w:rFonts w:ascii="Courier New" w:hAnsi="Courier New" w:cs="Courier New"/>
          <w:highlight w:val="darkGreen"/>
        </w:rPr>
        <w:t>CACGA</w:t>
      </w:r>
      <w:r w:rsidRPr="00E27B39">
        <w:rPr>
          <w:rFonts w:ascii="Courier New" w:hAnsi="Courier New" w:cs="Courier New"/>
        </w:rPr>
        <w:t>TGGGTCTCAC</w:t>
      </w:r>
      <w:r w:rsidRPr="00A36351">
        <w:rPr>
          <w:rFonts w:ascii="Courier New" w:hAnsi="Courier New" w:cs="Courier New"/>
          <w:highlight w:val="darkGreen"/>
        </w:rPr>
        <w:t>CACGA</w:t>
      </w:r>
      <w:r w:rsidRPr="00E27B39">
        <w:rPr>
          <w:rFonts w:ascii="Courier New" w:hAnsi="Courier New" w:cs="Courier New"/>
        </w:rPr>
        <w:t>TGGGTCTCAC</w:t>
      </w:r>
      <w:r w:rsidRPr="00A36351">
        <w:rPr>
          <w:rFonts w:ascii="Courier New" w:hAnsi="Courier New" w:cs="Courier New"/>
          <w:highlight w:val="darkGreen"/>
        </w:rPr>
        <w:t>CACGA</w:t>
      </w:r>
      <w:r w:rsidRPr="00E27B39">
        <w:rPr>
          <w:rFonts w:ascii="Courier New" w:hAnsi="Courier New" w:cs="Courier New"/>
        </w:rPr>
        <w:t>TGG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E27B39" w:rsidRPr="00E27B39">
        <w:t>chrV</w:t>
      </w:r>
      <w:proofErr w:type="gramStart"/>
      <w:r w:rsidR="00E27B39" w:rsidRPr="00E27B39">
        <w:t>:15942000</w:t>
      </w:r>
      <w:proofErr w:type="gramEnd"/>
      <w:r w:rsidR="00E27B39" w:rsidRPr="00E27B39">
        <w:t>-15942399</w:t>
      </w:r>
      <w:r w:rsidR="00E27B39">
        <w:t>_</w:t>
      </w:r>
      <w:r w:rsidRPr="00E27B39">
        <w:rPr>
          <w:i/>
        </w:rPr>
        <w:t>srw-53</w:t>
      </w:r>
    </w:p>
    <w:p w:rsidR="00DD173B" w:rsidRPr="00E27B39" w:rsidRDefault="00DD173B" w:rsidP="00DD173B">
      <w:pPr>
        <w:spacing w:line="240" w:lineRule="auto"/>
        <w:rPr>
          <w:rFonts w:ascii="Courier New" w:hAnsi="Courier New" w:cs="Courier New"/>
        </w:rPr>
      </w:pPr>
      <w:r w:rsidRPr="00E27B39">
        <w:rPr>
          <w:rFonts w:ascii="Courier New" w:hAnsi="Courier New" w:cs="Courier New"/>
        </w:rPr>
        <w:t>CCCTATCCACTGAACTA</w:t>
      </w:r>
      <w:r w:rsidRPr="00A36351">
        <w:rPr>
          <w:rFonts w:ascii="Courier New" w:hAnsi="Courier New" w:cs="Courier New"/>
          <w:highlight w:val="darkGreen"/>
        </w:rPr>
        <w:t>CACGT</w:t>
      </w:r>
      <w:r w:rsidRPr="00E27B39">
        <w:rPr>
          <w:rFonts w:ascii="Courier New" w:hAnsi="Courier New" w:cs="Courier New"/>
        </w:rPr>
        <w:t>TTTTAAAAAGAGAGAAAACTGTAGTTTTAGAAAAATAAACAATTTTTCGAAAACATTTTAGCGGGAATTCAAATTTAAATTTTCCGAAACCATTTTGACGGGAAATTCGAGAAAATTCTGGAATGTTCCAGAACCTTCTTGAAAATTTGGGAAAGTTCTGGAATCTTCTTGAATCATCAGAAAAATTGGGGAAAATTCTGGATTGTTCTAGAACCTTCTCGAAAATTCGAGAAAATTTTGGATTGTTCCAAAATCTTTTGAAAAATTCGAGAAAATTCTGAATGT</w:t>
      </w:r>
      <w:r w:rsidRPr="00A36351">
        <w:rPr>
          <w:rFonts w:ascii="Courier New" w:hAnsi="Courier New" w:cs="Courier New"/>
          <w:highlight w:val="red"/>
        </w:rPr>
        <w:t>TCGTG</w:t>
      </w:r>
      <w:r w:rsidRPr="00E27B39">
        <w:rPr>
          <w:rFonts w:ascii="Courier New" w:hAnsi="Courier New" w:cs="Courier New"/>
        </w:rPr>
        <w:t>GCGAGACCTA</w:t>
      </w:r>
      <w:r w:rsidRPr="00A36351">
        <w:rPr>
          <w:rFonts w:ascii="Courier New" w:hAnsi="Courier New" w:cs="Courier New"/>
          <w:highlight w:val="red"/>
        </w:rPr>
        <w:t>TCGTG</w:t>
      </w:r>
      <w:r w:rsidRPr="00E27B39">
        <w:rPr>
          <w:rFonts w:ascii="Courier New" w:hAnsi="Courier New" w:cs="Courier New"/>
        </w:rPr>
        <w:t>GTTAGACCCATCATGGTGAGACCCTTAAAACTTTCGGTGGGAAATTGCTGGAAATAAATATTTTGCCGCGAAG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E27B39" w:rsidRPr="00E27B39">
        <w:t>chrV</w:t>
      </w:r>
      <w:proofErr w:type="gramStart"/>
      <w:r w:rsidR="00E27B39" w:rsidRPr="00E27B39">
        <w:t>:19282000</w:t>
      </w:r>
      <w:proofErr w:type="gramEnd"/>
      <w:r w:rsidR="00E27B39" w:rsidRPr="00E27B39">
        <w:t>-19282399</w:t>
      </w:r>
      <w:r w:rsidR="00E27B39">
        <w:t>_</w:t>
      </w:r>
      <w:r w:rsidRPr="00E27B39">
        <w:rPr>
          <w:i/>
        </w:rPr>
        <w:t>fbxb-117</w:t>
      </w:r>
    </w:p>
    <w:p w:rsidR="00DD173B" w:rsidRPr="00E27B39" w:rsidRDefault="00DD173B" w:rsidP="00DD173B">
      <w:pPr>
        <w:spacing w:line="240" w:lineRule="auto"/>
        <w:rPr>
          <w:rFonts w:ascii="Courier New" w:hAnsi="Courier New" w:cs="Courier New"/>
        </w:rPr>
      </w:pPr>
      <w:r w:rsidRPr="00E27B39">
        <w:rPr>
          <w:rFonts w:ascii="Courier New" w:hAnsi="Courier New" w:cs="Courier New"/>
        </w:rPr>
        <w:t>GTGTGAGTGGGAAATCAGCGGATGATTATCGCTGGATTGTGGGCGATTCTTGCCGATAATTATAATCCGCAAAGTTGGGGCGGAGGACCTCTACGGAGGCGAAGTCACAACAGTTTCTAGAAAAGTCTAGAAACTTCTCGAACTTTTTAAAA</w:t>
      </w:r>
      <w:r w:rsidRPr="00A36351">
        <w:rPr>
          <w:rFonts w:ascii="Courier New" w:hAnsi="Courier New" w:cs="Courier New"/>
          <w:highlight w:val="red"/>
        </w:rPr>
        <w:t>TCGTG</w:t>
      </w:r>
      <w:r w:rsidRPr="00E27B39">
        <w:rPr>
          <w:rFonts w:ascii="Courier New" w:hAnsi="Courier New" w:cs="Courier New"/>
        </w:rPr>
        <w:t>GCGAGGCCCATCCATTTTTAGCGGGAAATTCAAATTTTCTAAGAGAAATGTACAAATCTATTGTGTCCATAACTTTCTGGAAAATTCGAGAATGTTCTT</w:t>
      </w:r>
      <w:r w:rsidRPr="00E27B39">
        <w:rPr>
          <w:rFonts w:ascii="Courier New" w:hAnsi="Courier New" w:cs="Courier New"/>
        </w:rPr>
        <w:lastRenderedPageBreak/>
        <w:t>GAACCATCTGGAAATATCGAAAAAACTCTGGAATGTTCTAGAATCATCTAGAACTTTCTAGAAAACTTGAGAAAATACGGAAAGGTTCTAGAACTTTCTGGAAAATTCGAGAAAATTTTGGAATCGTTTTGAACTTTCTATAAA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E27B39" w:rsidRPr="00E27B39">
        <w:t>chrV</w:t>
      </w:r>
      <w:proofErr w:type="gramStart"/>
      <w:r w:rsidR="00E27B39" w:rsidRPr="00E27B39">
        <w:t>:19296000</w:t>
      </w:r>
      <w:proofErr w:type="gramEnd"/>
      <w:r w:rsidR="00E27B39" w:rsidRPr="00E27B39">
        <w:t>-19296599</w:t>
      </w:r>
      <w:r w:rsidR="00E27B39">
        <w:t>_</w:t>
      </w:r>
      <w:r>
        <w:t>F55C9.6</w:t>
      </w:r>
    </w:p>
    <w:p w:rsidR="00DD173B" w:rsidRPr="00E27B39" w:rsidRDefault="00DD173B" w:rsidP="00DD173B">
      <w:pPr>
        <w:spacing w:line="240" w:lineRule="auto"/>
        <w:rPr>
          <w:rFonts w:ascii="Courier New" w:hAnsi="Courier New" w:cs="Courier New"/>
        </w:rPr>
      </w:pPr>
      <w:r w:rsidRPr="00E27B39">
        <w:rPr>
          <w:rFonts w:ascii="Courier New" w:hAnsi="Courier New" w:cs="Courier New"/>
        </w:rPr>
        <w:t>TGTCCGAAAAAGTTTTGTGGATAATTCGAAAAAAAGTACAAAAACTTATGGGACGACCTGATAGAAATAACTGAAAACTTCTAGAATTTTCTGAAAAAATCTGGAAACTTTTAAGAAAATCTGGGAACGTCTAGAAAATTTAAGACACTTCTGGAACTGTTTAGAAATAGCTGGAAACTTCCGGAATTTTCTAGAAAAATCTGGAAACTTCTAGAAAAATTCAAGACTGGTAGAACTGTCTAAAAAAACCTGCAAACTTCTTAACTTTCCTAGGAACATTTGGAAACTTCTAGAAAAACCTGGAAACGTTTAAAGTTTTCTGAGAAAATCTGGAAACTTCTAGAAAATTTAAGACATTTCTAGAACTTTGTAGAAATAACTGAAAACTTCTGGAATTTTATGAAAAATCTGGAAACTTTTAAGAAAATCTGGAAACTTCTAGAAAATTTAAGACACTTCTAGAACTGTTCAGAAATAGCTGAAAACTTCTAGAATCTTCTGAAAAAAATCTGGAAACTTTTAAGAAAATCTGGGAACGTCTAGAAAGTTTAAGACACTTCTAGAACTTTGTAGAAAAAACTGAAAACTTCTAGAATTTTC</w:t>
      </w:r>
    </w:p>
    <w:p w:rsidR="00DD173B" w:rsidRDefault="00DD173B" w:rsidP="00DD173B">
      <w:pPr>
        <w:spacing w:line="240" w:lineRule="auto"/>
      </w:pPr>
    </w:p>
    <w:p w:rsidR="00DD173B" w:rsidRDefault="00DD173B" w:rsidP="00DD173B">
      <w:pPr>
        <w:spacing w:line="240" w:lineRule="auto"/>
      </w:pPr>
      <w:r>
        <w:t>&gt;</w:t>
      </w:r>
      <w:r w:rsidR="00E27B39" w:rsidRPr="00E27B39">
        <w:t>chrV</w:t>
      </w:r>
      <w:proofErr w:type="gramStart"/>
      <w:r w:rsidR="00E27B39" w:rsidRPr="00E27B39">
        <w:t>:20164400</w:t>
      </w:r>
      <w:proofErr w:type="gramEnd"/>
      <w:r w:rsidR="00E27B39" w:rsidRPr="00E27B39">
        <w:t>-20164999</w:t>
      </w:r>
      <w:r w:rsidR="00E27B39">
        <w:t>_</w:t>
      </w:r>
      <w:r>
        <w:t>F19B2.5</w:t>
      </w:r>
    </w:p>
    <w:p w:rsidR="00DD173B" w:rsidRPr="00E27B39" w:rsidRDefault="00DD173B" w:rsidP="00DD173B">
      <w:pPr>
        <w:spacing w:line="240" w:lineRule="auto"/>
        <w:rPr>
          <w:rFonts w:ascii="Courier New" w:hAnsi="Courier New" w:cs="Courier New"/>
        </w:rPr>
      </w:pPr>
      <w:r w:rsidRPr="00E27B39">
        <w:rPr>
          <w:rFonts w:ascii="Courier New" w:hAnsi="Courier New" w:cs="Courier New"/>
        </w:rPr>
        <w:t>CAATAATGAAATTTTCGAAAACATTTTGGGGGGGCAGAAATCGGAAAAGTACCGAAATTTGTCAACTTTTGAAATAATAAGGCTTGAAGAGAAAGGGTA</w:t>
      </w:r>
      <w:r w:rsidRPr="00A36351">
        <w:rPr>
          <w:rFonts w:ascii="Courier New" w:hAnsi="Courier New" w:cs="Courier New"/>
          <w:highlight w:val="darkGreen"/>
        </w:rPr>
        <w:t>CACGA</w:t>
      </w:r>
      <w:r w:rsidRPr="00E27B39">
        <w:rPr>
          <w:rFonts w:ascii="Courier New" w:hAnsi="Courier New" w:cs="Courier New"/>
        </w:rPr>
        <w:t>CAGAATGATAAATTGGGGCAATGGGAAAAGCTGGTGAAATATTAAGGCACAAAAAGATATATGTGACTCCTATTGTCTAATTTTATAGTACCAGGGAGGGGCGGAGCAAGATGCCAGGCAGCTTCGGGAAGGTTCGAGAAGATAGGCGGTGCCAACTGTTGTGAATTTTGCAAACTGATATTTATGATTGCATCACTGCTTTTCTTATCAAGACAA</w:t>
      </w:r>
      <w:r w:rsidRPr="00A36351">
        <w:rPr>
          <w:rFonts w:ascii="Courier New" w:hAnsi="Courier New" w:cs="Courier New"/>
          <w:highlight w:val="darkGreen"/>
        </w:rPr>
        <w:t>CACGG</w:t>
      </w:r>
      <w:r w:rsidRPr="00E27B39">
        <w:rPr>
          <w:rFonts w:ascii="Courier New" w:hAnsi="Courier New" w:cs="Courier New"/>
        </w:rPr>
        <w:t>ACGGGTATACTGTTTTAGGGAGAGGAAAATTCGGGAAGAGTCGAGAATTTGGCGGCAGTTTGTGAGTCATTTGACTGTGCATTTACGTTTAAGTAGATAACAGTTGC</w:t>
      </w:r>
      <w:r w:rsidRPr="00A36351">
        <w:rPr>
          <w:rFonts w:ascii="Courier New" w:hAnsi="Courier New" w:cs="Courier New"/>
          <w:highlight w:val="darkGreen"/>
        </w:rPr>
        <w:t>CACGT</w:t>
      </w:r>
      <w:r w:rsidRPr="00E27B39">
        <w:rPr>
          <w:rFonts w:ascii="Courier New" w:hAnsi="Courier New" w:cs="Courier New"/>
        </w:rPr>
        <w:t>TTCGTTTTTTCATGACATAAATTATTTTTCCCATGCAGAAATGTTATCGAGAAAGATAAAGTTCAGCGAAATAAACATAAATAATTTAACATATCAAACTAGTAAACCAAGAATCATATCAATCTCACAATCAACAAAGTTTCATACAGAAACAAAACAACCC</w:t>
      </w:r>
    </w:p>
    <w:sectPr w:rsidR="00DD173B" w:rsidRPr="00E27B39" w:rsidSect="00AB7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2BB"/>
    <w:rsid w:val="00075145"/>
    <w:rsid w:val="00136A64"/>
    <w:rsid w:val="002E7E40"/>
    <w:rsid w:val="005256F5"/>
    <w:rsid w:val="006A7F35"/>
    <w:rsid w:val="00793237"/>
    <w:rsid w:val="008832D6"/>
    <w:rsid w:val="008D5C10"/>
    <w:rsid w:val="00994AAB"/>
    <w:rsid w:val="00A36351"/>
    <w:rsid w:val="00AB359B"/>
    <w:rsid w:val="00AB7B86"/>
    <w:rsid w:val="00D41ADB"/>
    <w:rsid w:val="00DD173B"/>
    <w:rsid w:val="00E27B39"/>
    <w:rsid w:val="00FE1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5D561E-E31E-4BCE-B3C4-A35961536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73B"/>
    <w:pPr>
      <w:adjustRightInd w:val="0"/>
      <w:snapToGrid w:val="0"/>
    </w:pPr>
    <w:rPr>
      <w:rFonts w:ascii="Times New Roman" w:hAnsi="Times New Roman" w:cs="Times New Roman"/>
      <w:color w:val="000000" w:themeColor="text1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Heading2LinespacingDoubleAsianSimSun12">
    <w:name w:val="Style Heading 2+ Line spacing:  Double + (Asian) SimSun 12 ..."/>
    <w:basedOn w:val="Normal"/>
    <w:autoRedefine/>
    <w:qFormat/>
    <w:rsid w:val="006A7F35"/>
    <w:pPr>
      <w:keepNext/>
      <w:keepLines/>
      <w:widowControl w:val="0"/>
      <w:suppressAutoHyphens/>
      <w:outlineLvl w:val="0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645</Words>
  <Characters>937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xia</dc:creator>
  <cp:keywords/>
  <dc:description/>
  <cp:lastModifiedBy>Dingxia</cp:lastModifiedBy>
  <cp:revision>13</cp:revision>
  <dcterms:created xsi:type="dcterms:W3CDTF">2022-10-21T13:06:00Z</dcterms:created>
  <dcterms:modified xsi:type="dcterms:W3CDTF">2023-10-03T10:19:00Z</dcterms:modified>
</cp:coreProperties>
</file>